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5505" w:rsidRDefault="00CD5505" w:rsidP="00D3498C">
      <w:pPr>
        <w:jc w:val="center"/>
        <w:rPr>
          <w:rFonts w:ascii="Verdana" w:hAnsi="Verdana"/>
          <w:b/>
          <w:sz w:val="22"/>
          <w:szCs w:val="22"/>
        </w:rPr>
      </w:pPr>
      <w:bookmarkStart w:id="0" w:name="_GoBack"/>
      <w:r>
        <w:rPr>
          <w:rFonts w:ascii="Verdana" w:hAnsi="Verdana"/>
          <w:b/>
        </w:rPr>
        <w:t>Additional file 1</w:t>
      </w:r>
      <w:r w:rsidRPr="00811A31">
        <w:rPr>
          <w:rFonts w:ascii="Verdana" w:hAnsi="Verdana"/>
          <w:b/>
        </w:rPr>
        <w:t xml:space="preserve">. </w:t>
      </w:r>
      <w:r w:rsidR="00A32056">
        <w:rPr>
          <w:rFonts w:ascii="Verdana" w:hAnsi="Verdana"/>
          <w:b/>
        </w:rPr>
        <w:t xml:space="preserve">Socio-demographic </w:t>
      </w:r>
      <w:bookmarkEnd w:id="0"/>
      <w:r w:rsidR="00A32056">
        <w:rPr>
          <w:rFonts w:ascii="Verdana" w:hAnsi="Verdana"/>
          <w:b/>
        </w:rPr>
        <w:t>characteristics</w:t>
      </w:r>
      <w:r>
        <w:rPr>
          <w:rFonts w:ascii="Verdana" w:hAnsi="Verdana"/>
          <w:b/>
          <w:sz w:val="22"/>
          <w:szCs w:val="22"/>
        </w:rPr>
        <w:t xml:space="preserve"> </w:t>
      </w:r>
    </w:p>
    <w:p w:rsidR="00CD5505" w:rsidRDefault="00CD5505" w:rsidP="00CD5505">
      <w:pPr>
        <w:rPr>
          <w:rFonts w:ascii="Verdana" w:hAnsi="Verdana"/>
          <w:b/>
          <w:sz w:val="22"/>
          <w:szCs w:val="22"/>
        </w:rPr>
      </w:pPr>
    </w:p>
    <w:tbl>
      <w:tblPr>
        <w:tblW w:w="9612" w:type="dxa"/>
        <w:tblInd w:w="198" w:type="dxa"/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4752"/>
        <w:gridCol w:w="4860"/>
      </w:tblGrid>
      <w:tr w:rsidR="00D04464" w:rsidRPr="00A32056" w:rsidTr="00D3498C">
        <w:trPr>
          <w:trHeight w:val="449"/>
        </w:trPr>
        <w:tc>
          <w:tcPr>
            <w:tcW w:w="47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D04464" w:rsidRPr="00A32056" w:rsidRDefault="00D04464" w:rsidP="00DF23F2">
            <w:pPr>
              <w:rPr>
                <w:rFonts w:ascii="Verdana" w:hAnsi="Verdana"/>
                <w:b/>
                <w:sz w:val="22"/>
                <w:szCs w:val="22"/>
              </w:rPr>
            </w:pPr>
            <w:r w:rsidRPr="00A32056">
              <w:rPr>
                <w:rFonts w:ascii="Verdana" w:hAnsi="Verdana"/>
                <w:b/>
                <w:sz w:val="22"/>
                <w:szCs w:val="22"/>
              </w:rPr>
              <w:t>Characteristics</w:t>
            </w:r>
          </w:p>
        </w:tc>
        <w:tc>
          <w:tcPr>
            <w:tcW w:w="4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D04464" w:rsidRPr="00A32056" w:rsidRDefault="00D04464" w:rsidP="00DF23F2">
            <w:pPr>
              <w:jc w:val="center"/>
              <w:rPr>
                <w:rFonts w:ascii="Verdana" w:hAnsi="Verdana"/>
                <w:b/>
                <w:sz w:val="22"/>
                <w:szCs w:val="22"/>
              </w:rPr>
            </w:pPr>
            <w:r w:rsidRPr="00A32056">
              <w:rPr>
                <w:rFonts w:ascii="Verdana" w:hAnsi="Verdana"/>
                <w:b/>
                <w:sz w:val="22"/>
                <w:szCs w:val="22"/>
              </w:rPr>
              <w:t>(</w:t>
            </w:r>
            <w:r w:rsidRPr="00A32056">
              <w:rPr>
                <w:rFonts w:ascii="Verdana" w:hAnsi="Verdana"/>
                <w:b/>
                <w:i/>
                <w:sz w:val="22"/>
                <w:szCs w:val="22"/>
              </w:rPr>
              <w:t>N</w:t>
            </w:r>
            <w:r w:rsidRPr="00A32056">
              <w:rPr>
                <w:rFonts w:ascii="Verdana" w:hAnsi="Verdana"/>
                <w:b/>
                <w:sz w:val="22"/>
                <w:szCs w:val="22"/>
              </w:rPr>
              <w:t>=233)</w:t>
            </w:r>
          </w:p>
          <w:p w:rsidR="00D04464" w:rsidRPr="00A32056" w:rsidRDefault="00D04464" w:rsidP="00DF23F2">
            <w:pPr>
              <w:jc w:val="center"/>
              <w:rPr>
                <w:rFonts w:ascii="Verdana" w:hAnsi="Verdana"/>
                <w:b/>
                <w:sz w:val="22"/>
                <w:szCs w:val="22"/>
              </w:rPr>
            </w:pPr>
            <w:r w:rsidRPr="00A32056">
              <w:rPr>
                <w:rFonts w:ascii="Verdana" w:hAnsi="Verdana"/>
                <w:b/>
                <w:sz w:val="22"/>
                <w:szCs w:val="22"/>
              </w:rPr>
              <w:t>Prevalence (%)</w:t>
            </w:r>
          </w:p>
        </w:tc>
      </w:tr>
      <w:tr w:rsidR="00D04464" w:rsidRPr="00A32056" w:rsidTr="00D3498C">
        <w:tc>
          <w:tcPr>
            <w:tcW w:w="4752" w:type="dxa"/>
            <w:tcBorders>
              <w:top w:val="single" w:sz="4" w:space="0" w:color="auto"/>
            </w:tcBorders>
            <w:shd w:val="clear" w:color="auto" w:fill="FFFFFF"/>
          </w:tcPr>
          <w:p w:rsidR="00D04464" w:rsidRPr="00A32056" w:rsidRDefault="00D04464" w:rsidP="00DF23F2">
            <w:pPr>
              <w:rPr>
                <w:rFonts w:ascii="Verdana" w:hAnsi="Verdana"/>
                <w:b/>
                <w:sz w:val="22"/>
                <w:szCs w:val="22"/>
                <w:highlight w:val="yellow"/>
              </w:rPr>
            </w:pPr>
            <w:r w:rsidRPr="00A32056">
              <w:rPr>
                <w:rFonts w:ascii="Verdana" w:hAnsi="Verdana"/>
                <w:b/>
                <w:sz w:val="22"/>
                <w:szCs w:val="22"/>
              </w:rPr>
              <w:t>Age (mean, 95% CI)</w:t>
            </w:r>
          </w:p>
        </w:tc>
        <w:tc>
          <w:tcPr>
            <w:tcW w:w="4860" w:type="dxa"/>
            <w:tcBorders>
              <w:top w:val="single" w:sz="4" w:space="0" w:color="auto"/>
            </w:tcBorders>
            <w:shd w:val="clear" w:color="auto" w:fill="FFFFFF"/>
          </w:tcPr>
          <w:p w:rsidR="00D04464" w:rsidRPr="00A32056" w:rsidRDefault="00D04464" w:rsidP="00DF23F2">
            <w:pPr>
              <w:jc w:val="center"/>
              <w:rPr>
                <w:rFonts w:ascii="Verdana" w:hAnsi="Verdana"/>
                <w:color w:val="000000"/>
                <w:sz w:val="22"/>
                <w:szCs w:val="22"/>
              </w:rPr>
            </w:pPr>
            <w:r w:rsidRPr="00A32056">
              <w:rPr>
                <w:rFonts w:ascii="Verdana" w:hAnsi="Verdana"/>
                <w:color w:val="000000"/>
                <w:sz w:val="22"/>
                <w:szCs w:val="22"/>
              </w:rPr>
              <w:t>41.7 (40.1-43.2)</w:t>
            </w:r>
          </w:p>
        </w:tc>
      </w:tr>
      <w:tr w:rsidR="00D04464" w:rsidRPr="00A32056" w:rsidTr="00D3498C">
        <w:tc>
          <w:tcPr>
            <w:tcW w:w="4752" w:type="dxa"/>
            <w:shd w:val="clear" w:color="auto" w:fill="FFFFFF"/>
          </w:tcPr>
          <w:p w:rsidR="00D04464" w:rsidRPr="00A32056" w:rsidRDefault="00D04464" w:rsidP="00DF23F2">
            <w:pPr>
              <w:rPr>
                <w:rFonts w:ascii="Verdana" w:hAnsi="Verdana"/>
                <w:b/>
                <w:sz w:val="22"/>
                <w:szCs w:val="22"/>
              </w:rPr>
            </w:pPr>
            <w:r w:rsidRPr="00A32056">
              <w:rPr>
                <w:rFonts w:ascii="Verdana" w:hAnsi="Verdana"/>
                <w:b/>
                <w:sz w:val="22"/>
                <w:szCs w:val="22"/>
              </w:rPr>
              <w:t>Age interval</w:t>
            </w:r>
            <w:r w:rsidR="00D3498C" w:rsidRPr="00A32056">
              <w:rPr>
                <w:rFonts w:ascii="Verdana" w:hAnsi="Verdana"/>
                <w:b/>
                <w:sz w:val="22"/>
                <w:szCs w:val="22"/>
              </w:rPr>
              <w:t xml:space="preserve"> </w:t>
            </w:r>
            <w:r w:rsidRPr="00A32056">
              <w:rPr>
                <w:rFonts w:ascii="Verdana" w:hAnsi="Verdana"/>
                <w:b/>
                <w:sz w:val="22"/>
                <w:szCs w:val="22"/>
              </w:rPr>
              <w:t>(mean, 95% CI)</w:t>
            </w:r>
          </w:p>
        </w:tc>
        <w:tc>
          <w:tcPr>
            <w:tcW w:w="4860" w:type="dxa"/>
            <w:shd w:val="clear" w:color="auto" w:fill="FFFFFF"/>
          </w:tcPr>
          <w:p w:rsidR="00D04464" w:rsidRPr="00A32056" w:rsidRDefault="00D04464" w:rsidP="00DF23F2">
            <w:pPr>
              <w:jc w:val="center"/>
              <w:rPr>
                <w:rFonts w:ascii="Verdana" w:hAnsi="Verdana"/>
                <w:sz w:val="22"/>
                <w:szCs w:val="22"/>
                <w:highlight w:val="yellow"/>
              </w:rPr>
            </w:pPr>
          </w:p>
        </w:tc>
      </w:tr>
      <w:tr w:rsidR="00D04464" w:rsidRPr="00A32056" w:rsidTr="00D3498C">
        <w:tc>
          <w:tcPr>
            <w:tcW w:w="4752" w:type="dxa"/>
            <w:shd w:val="clear" w:color="auto" w:fill="FFFFFF"/>
          </w:tcPr>
          <w:p w:rsidR="00D04464" w:rsidRPr="00A32056" w:rsidRDefault="00D04464" w:rsidP="00DF23F2">
            <w:pPr>
              <w:rPr>
                <w:rFonts w:ascii="Verdana" w:hAnsi="Verdana"/>
                <w:sz w:val="22"/>
                <w:szCs w:val="22"/>
              </w:rPr>
            </w:pPr>
            <w:r w:rsidRPr="00A32056">
              <w:rPr>
                <w:rFonts w:ascii="Verdana" w:hAnsi="Verdana"/>
                <w:sz w:val="22"/>
                <w:szCs w:val="22"/>
              </w:rPr>
              <w:t xml:space="preserve">    &lt; 25</w:t>
            </w:r>
          </w:p>
        </w:tc>
        <w:tc>
          <w:tcPr>
            <w:tcW w:w="4860" w:type="dxa"/>
            <w:shd w:val="clear" w:color="auto" w:fill="FFFFFF"/>
          </w:tcPr>
          <w:p w:rsidR="00D04464" w:rsidRPr="00A32056" w:rsidRDefault="00D3498C" w:rsidP="00DF23F2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A32056">
              <w:rPr>
                <w:rFonts w:ascii="Verdana" w:hAnsi="Verdana"/>
                <w:sz w:val="22"/>
                <w:szCs w:val="22"/>
              </w:rPr>
              <w:t>3.8 (1.37-6.36)</w:t>
            </w:r>
          </w:p>
        </w:tc>
      </w:tr>
      <w:tr w:rsidR="00D04464" w:rsidRPr="00A32056" w:rsidTr="00D3498C">
        <w:tc>
          <w:tcPr>
            <w:tcW w:w="4752" w:type="dxa"/>
            <w:shd w:val="clear" w:color="auto" w:fill="FFFFFF"/>
          </w:tcPr>
          <w:p w:rsidR="00D04464" w:rsidRPr="00A32056" w:rsidRDefault="00D04464" w:rsidP="00DF23F2">
            <w:pPr>
              <w:rPr>
                <w:rFonts w:ascii="Verdana" w:hAnsi="Verdana"/>
                <w:sz w:val="22"/>
                <w:szCs w:val="22"/>
              </w:rPr>
            </w:pPr>
            <w:r w:rsidRPr="00A32056">
              <w:rPr>
                <w:rFonts w:ascii="Verdana" w:hAnsi="Verdana"/>
                <w:sz w:val="22"/>
                <w:szCs w:val="22"/>
              </w:rPr>
              <w:t xml:space="preserve">   25-34</w:t>
            </w:r>
          </w:p>
        </w:tc>
        <w:tc>
          <w:tcPr>
            <w:tcW w:w="4860" w:type="dxa"/>
            <w:shd w:val="clear" w:color="auto" w:fill="FFFFFF"/>
          </w:tcPr>
          <w:p w:rsidR="00D04464" w:rsidRPr="00A32056" w:rsidRDefault="00D3498C" w:rsidP="00DF23F2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A32056">
              <w:rPr>
                <w:rFonts w:ascii="Verdana" w:hAnsi="Verdana"/>
                <w:sz w:val="22"/>
                <w:szCs w:val="22"/>
              </w:rPr>
              <w:t>18.5 (13.44-23.47)</w:t>
            </w:r>
          </w:p>
        </w:tc>
      </w:tr>
      <w:tr w:rsidR="00D04464" w:rsidRPr="00A32056" w:rsidTr="00D3498C">
        <w:tc>
          <w:tcPr>
            <w:tcW w:w="4752" w:type="dxa"/>
            <w:shd w:val="clear" w:color="auto" w:fill="FFFFFF"/>
          </w:tcPr>
          <w:p w:rsidR="00D04464" w:rsidRPr="00A32056" w:rsidRDefault="00D04464" w:rsidP="00DF23F2">
            <w:pPr>
              <w:rPr>
                <w:rFonts w:ascii="Verdana" w:hAnsi="Verdana"/>
                <w:sz w:val="22"/>
                <w:szCs w:val="22"/>
              </w:rPr>
            </w:pPr>
            <w:r w:rsidRPr="00A32056">
              <w:rPr>
                <w:rFonts w:ascii="Verdana" w:hAnsi="Verdana"/>
                <w:sz w:val="22"/>
                <w:szCs w:val="22"/>
              </w:rPr>
              <w:t xml:space="preserve">   35-44</w:t>
            </w:r>
          </w:p>
        </w:tc>
        <w:tc>
          <w:tcPr>
            <w:tcW w:w="4860" w:type="dxa"/>
            <w:shd w:val="clear" w:color="auto" w:fill="FFFFFF"/>
          </w:tcPr>
          <w:p w:rsidR="00D04464" w:rsidRPr="00A32056" w:rsidRDefault="00D3498C" w:rsidP="00DF23F2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A32056">
              <w:rPr>
                <w:rFonts w:ascii="Verdana" w:hAnsi="Verdana"/>
                <w:sz w:val="22"/>
                <w:szCs w:val="22"/>
              </w:rPr>
              <w:t>19.3 (14.21-24.42)</w:t>
            </w:r>
          </w:p>
        </w:tc>
      </w:tr>
      <w:tr w:rsidR="00D04464" w:rsidRPr="00A32056" w:rsidTr="00D3498C">
        <w:tc>
          <w:tcPr>
            <w:tcW w:w="4752" w:type="dxa"/>
            <w:shd w:val="clear" w:color="auto" w:fill="FFFFFF"/>
          </w:tcPr>
          <w:p w:rsidR="00D04464" w:rsidRPr="00A32056" w:rsidRDefault="00D04464" w:rsidP="00DF23F2">
            <w:pPr>
              <w:rPr>
                <w:rFonts w:ascii="Verdana" w:hAnsi="Verdana"/>
                <w:sz w:val="22"/>
                <w:szCs w:val="22"/>
              </w:rPr>
            </w:pPr>
            <w:r w:rsidRPr="00A32056">
              <w:rPr>
                <w:rFonts w:ascii="Verdana" w:hAnsi="Verdana"/>
                <w:sz w:val="22"/>
                <w:szCs w:val="22"/>
              </w:rPr>
              <w:t xml:space="preserve">   45-54</w:t>
            </w:r>
          </w:p>
        </w:tc>
        <w:tc>
          <w:tcPr>
            <w:tcW w:w="4860" w:type="dxa"/>
            <w:shd w:val="clear" w:color="auto" w:fill="FFFFFF"/>
          </w:tcPr>
          <w:p w:rsidR="00D04464" w:rsidRPr="00A32056" w:rsidRDefault="00D3498C" w:rsidP="00DF23F2">
            <w:pPr>
              <w:jc w:val="center"/>
              <w:rPr>
                <w:rFonts w:ascii="Verdana" w:hAnsi="Verdana"/>
                <w:sz w:val="22"/>
                <w:szCs w:val="22"/>
                <w:highlight w:val="yellow"/>
              </w:rPr>
            </w:pPr>
            <w:r w:rsidRPr="00A32056">
              <w:rPr>
                <w:rFonts w:ascii="Verdana" w:hAnsi="Verdana"/>
                <w:sz w:val="22"/>
                <w:szCs w:val="22"/>
              </w:rPr>
              <w:t>33.9 (27.78-40.01)</w:t>
            </w:r>
          </w:p>
        </w:tc>
      </w:tr>
      <w:tr w:rsidR="00D04464" w:rsidRPr="00A32056" w:rsidTr="00D3498C">
        <w:tc>
          <w:tcPr>
            <w:tcW w:w="4752" w:type="dxa"/>
            <w:shd w:val="clear" w:color="auto" w:fill="FFFFFF"/>
          </w:tcPr>
          <w:p w:rsidR="00D04464" w:rsidRPr="00A32056" w:rsidRDefault="00D04464" w:rsidP="00DF23F2">
            <w:pPr>
              <w:rPr>
                <w:rFonts w:ascii="Verdana" w:hAnsi="Verdana"/>
                <w:sz w:val="22"/>
                <w:szCs w:val="22"/>
              </w:rPr>
            </w:pPr>
            <w:r w:rsidRPr="00A32056">
              <w:rPr>
                <w:rFonts w:ascii="Verdana" w:hAnsi="Verdana"/>
                <w:sz w:val="22"/>
                <w:szCs w:val="22"/>
              </w:rPr>
              <w:t xml:space="preserve">   </w:t>
            </w:r>
            <w:r w:rsidRPr="00A32056">
              <w:rPr>
                <w:rFonts w:ascii="Verdana" w:hAnsi="Verdana"/>
                <w:sz w:val="22"/>
                <w:szCs w:val="22"/>
                <w:u w:val="single"/>
              </w:rPr>
              <w:t>&gt;</w:t>
            </w:r>
            <w:r w:rsidRPr="00A32056">
              <w:rPr>
                <w:rFonts w:ascii="Verdana" w:hAnsi="Verdana"/>
                <w:sz w:val="22"/>
                <w:szCs w:val="22"/>
              </w:rPr>
              <w:t xml:space="preserve"> 55</w:t>
            </w:r>
          </w:p>
        </w:tc>
        <w:tc>
          <w:tcPr>
            <w:tcW w:w="4860" w:type="dxa"/>
            <w:shd w:val="clear" w:color="auto" w:fill="FFFFFF"/>
          </w:tcPr>
          <w:p w:rsidR="00D04464" w:rsidRPr="00A32056" w:rsidRDefault="00D3498C" w:rsidP="00DF23F2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A32056">
              <w:rPr>
                <w:rFonts w:ascii="Verdana" w:hAnsi="Verdana"/>
                <w:sz w:val="22"/>
                <w:szCs w:val="22"/>
              </w:rPr>
              <w:t>24.5 (18.90-30.02)</w:t>
            </w:r>
          </w:p>
        </w:tc>
      </w:tr>
      <w:tr w:rsidR="00D04464" w:rsidRPr="00A32056" w:rsidTr="00D3498C">
        <w:tc>
          <w:tcPr>
            <w:tcW w:w="4752" w:type="dxa"/>
            <w:shd w:val="clear" w:color="auto" w:fill="FFFFFF"/>
          </w:tcPr>
          <w:p w:rsidR="00D04464" w:rsidRPr="00A32056" w:rsidRDefault="00D04464" w:rsidP="00DF23F2">
            <w:pPr>
              <w:rPr>
                <w:rFonts w:ascii="Verdana" w:hAnsi="Verdana"/>
                <w:b/>
                <w:sz w:val="22"/>
                <w:szCs w:val="22"/>
              </w:rPr>
            </w:pPr>
            <w:r w:rsidRPr="00A32056">
              <w:rPr>
                <w:rFonts w:ascii="Verdana" w:hAnsi="Verdana"/>
                <w:b/>
                <w:sz w:val="22"/>
                <w:szCs w:val="22"/>
              </w:rPr>
              <w:t>Single marital Status</w:t>
            </w:r>
          </w:p>
        </w:tc>
        <w:tc>
          <w:tcPr>
            <w:tcW w:w="4860" w:type="dxa"/>
            <w:shd w:val="clear" w:color="auto" w:fill="FFFFFF"/>
          </w:tcPr>
          <w:p w:rsidR="00D04464" w:rsidRPr="00A32056" w:rsidRDefault="00D04464" w:rsidP="00DF23F2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A32056">
              <w:rPr>
                <w:rFonts w:ascii="Verdana" w:hAnsi="Verdana"/>
                <w:sz w:val="22"/>
                <w:szCs w:val="22"/>
              </w:rPr>
              <w:t>57.1</w:t>
            </w:r>
            <w:r w:rsidR="00D3498C" w:rsidRPr="00A32056">
              <w:rPr>
                <w:rFonts w:ascii="Verdana" w:hAnsi="Verdana"/>
                <w:sz w:val="22"/>
                <w:szCs w:val="22"/>
              </w:rPr>
              <w:t xml:space="preserve"> (50.68-63.48)</w:t>
            </w:r>
          </w:p>
        </w:tc>
      </w:tr>
      <w:tr w:rsidR="00A32056" w:rsidRPr="00A32056" w:rsidTr="00D3498C">
        <w:tc>
          <w:tcPr>
            <w:tcW w:w="4752" w:type="dxa"/>
            <w:shd w:val="clear" w:color="auto" w:fill="FFFFFF"/>
          </w:tcPr>
          <w:p w:rsidR="00A32056" w:rsidRPr="00A32056" w:rsidRDefault="00A32056" w:rsidP="00A32056">
            <w:pPr>
              <w:rPr>
                <w:rFonts w:ascii="Verdana" w:hAnsi="Verdana"/>
                <w:b/>
                <w:sz w:val="22"/>
                <w:szCs w:val="22"/>
              </w:rPr>
            </w:pPr>
            <w:r w:rsidRPr="00A32056">
              <w:rPr>
                <w:rFonts w:ascii="Verdana" w:hAnsi="Verdana"/>
                <w:b/>
                <w:sz w:val="22"/>
                <w:szCs w:val="22"/>
              </w:rPr>
              <w:t xml:space="preserve">No formal education   </w:t>
            </w:r>
          </w:p>
        </w:tc>
        <w:tc>
          <w:tcPr>
            <w:tcW w:w="4860" w:type="dxa"/>
            <w:shd w:val="clear" w:color="auto" w:fill="FFFFFF"/>
          </w:tcPr>
          <w:p w:rsidR="00A32056" w:rsidRPr="00A32056" w:rsidRDefault="00A32056" w:rsidP="00A3205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A32056">
              <w:rPr>
                <w:rFonts w:ascii="Verdana" w:hAnsi="Verdana"/>
                <w:sz w:val="22"/>
                <w:szCs w:val="22"/>
              </w:rPr>
              <w:t>53.2 (46.76-59.67)</w:t>
            </w:r>
          </w:p>
        </w:tc>
      </w:tr>
      <w:tr w:rsidR="00A32056" w:rsidRPr="00A32056" w:rsidTr="00D3498C">
        <w:tc>
          <w:tcPr>
            <w:tcW w:w="4752" w:type="dxa"/>
            <w:shd w:val="clear" w:color="auto" w:fill="FFFFFF"/>
          </w:tcPr>
          <w:p w:rsidR="00A32056" w:rsidRPr="00A32056" w:rsidRDefault="00A32056" w:rsidP="00A32056">
            <w:pPr>
              <w:rPr>
                <w:rFonts w:ascii="Verdana" w:hAnsi="Verdana"/>
                <w:b/>
                <w:sz w:val="22"/>
                <w:szCs w:val="22"/>
              </w:rPr>
            </w:pPr>
            <w:r w:rsidRPr="00A32056">
              <w:rPr>
                <w:rFonts w:ascii="Verdana" w:hAnsi="Verdana"/>
                <w:b/>
                <w:sz w:val="22"/>
                <w:szCs w:val="22"/>
              </w:rPr>
              <w:t>Referred</w:t>
            </w:r>
          </w:p>
        </w:tc>
        <w:tc>
          <w:tcPr>
            <w:tcW w:w="4860" w:type="dxa"/>
            <w:shd w:val="clear" w:color="auto" w:fill="FFFFFF"/>
          </w:tcPr>
          <w:p w:rsidR="00A32056" w:rsidRPr="00A32056" w:rsidRDefault="00A32056" w:rsidP="00A3205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A32056">
              <w:rPr>
                <w:rFonts w:ascii="Verdana" w:hAnsi="Verdana"/>
                <w:sz w:val="22"/>
                <w:szCs w:val="22"/>
              </w:rPr>
              <w:t>44.2 (37.78-50.63)</w:t>
            </w:r>
          </w:p>
        </w:tc>
      </w:tr>
      <w:tr w:rsidR="00A32056" w:rsidRPr="00A32056" w:rsidTr="00D3498C">
        <w:tc>
          <w:tcPr>
            <w:tcW w:w="4752" w:type="dxa"/>
            <w:shd w:val="clear" w:color="auto" w:fill="FFFFFF"/>
          </w:tcPr>
          <w:p w:rsidR="00A32056" w:rsidRPr="00A32056" w:rsidRDefault="00A32056" w:rsidP="00A32056">
            <w:pPr>
              <w:rPr>
                <w:rFonts w:ascii="Verdana" w:hAnsi="Verdana"/>
                <w:b/>
                <w:sz w:val="22"/>
                <w:szCs w:val="22"/>
              </w:rPr>
            </w:pPr>
            <w:r w:rsidRPr="00A32056">
              <w:rPr>
                <w:rFonts w:ascii="Verdana" w:hAnsi="Verdana"/>
                <w:b/>
                <w:sz w:val="22"/>
                <w:szCs w:val="22"/>
              </w:rPr>
              <w:t>Rural</w:t>
            </w:r>
          </w:p>
        </w:tc>
        <w:tc>
          <w:tcPr>
            <w:tcW w:w="4860" w:type="dxa"/>
            <w:shd w:val="clear" w:color="auto" w:fill="FFFFFF"/>
          </w:tcPr>
          <w:p w:rsidR="00A32056" w:rsidRPr="00A32056" w:rsidRDefault="00A32056" w:rsidP="00A3205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A32056">
              <w:rPr>
                <w:rFonts w:ascii="Verdana" w:hAnsi="Verdana"/>
                <w:sz w:val="22"/>
                <w:szCs w:val="22"/>
              </w:rPr>
              <w:t>34.8 (28.60-40.92)</w:t>
            </w:r>
          </w:p>
        </w:tc>
      </w:tr>
      <w:tr w:rsidR="00A32056" w:rsidRPr="00A32056" w:rsidTr="00D3498C">
        <w:tc>
          <w:tcPr>
            <w:tcW w:w="4752" w:type="dxa"/>
            <w:shd w:val="clear" w:color="auto" w:fill="FFFFFF"/>
          </w:tcPr>
          <w:p w:rsidR="00A32056" w:rsidRPr="00A32056" w:rsidRDefault="00A32056" w:rsidP="00A32056">
            <w:pPr>
              <w:rPr>
                <w:rFonts w:ascii="Verdana" w:hAnsi="Verdana"/>
                <w:b/>
                <w:sz w:val="22"/>
                <w:szCs w:val="22"/>
              </w:rPr>
            </w:pPr>
            <w:r w:rsidRPr="00A32056">
              <w:rPr>
                <w:rFonts w:ascii="Verdana" w:hAnsi="Verdana"/>
                <w:b/>
                <w:sz w:val="22"/>
                <w:szCs w:val="22"/>
              </w:rPr>
              <w:t xml:space="preserve">Low income </w:t>
            </w:r>
          </w:p>
        </w:tc>
        <w:tc>
          <w:tcPr>
            <w:tcW w:w="4860" w:type="dxa"/>
            <w:shd w:val="clear" w:color="auto" w:fill="FFFFFF"/>
          </w:tcPr>
          <w:p w:rsidR="00A32056" w:rsidRPr="00A32056" w:rsidRDefault="00A32056" w:rsidP="00A3205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A32056">
              <w:rPr>
                <w:rFonts w:ascii="Verdana" w:hAnsi="Verdana"/>
                <w:sz w:val="22"/>
                <w:szCs w:val="22"/>
              </w:rPr>
              <w:t>87.6 (83.28-91.82)</w:t>
            </w:r>
          </w:p>
        </w:tc>
      </w:tr>
      <w:tr w:rsidR="00A32056" w:rsidRPr="00A32056" w:rsidTr="00D3498C">
        <w:tc>
          <w:tcPr>
            <w:tcW w:w="4752" w:type="dxa"/>
            <w:shd w:val="clear" w:color="auto" w:fill="FFFFFF"/>
          </w:tcPr>
          <w:p w:rsidR="00A32056" w:rsidRPr="00A32056" w:rsidRDefault="00A32056" w:rsidP="00A32056">
            <w:pPr>
              <w:rPr>
                <w:rFonts w:ascii="Verdana" w:hAnsi="Verdana"/>
                <w:sz w:val="22"/>
                <w:szCs w:val="22"/>
              </w:rPr>
            </w:pPr>
            <w:r w:rsidRPr="00A32056">
              <w:rPr>
                <w:rFonts w:ascii="Verdana" w:hAnsi="Verdana"/>
                <w:b/>
                <w:sz w:val="22"/>
                <w:szCs w:val="22"/>
              </w:rPr>
              <w:t>Multiple sexual partners</w:t>
            </w:r>
          </w:p>
        </w:tc>
        <w:tc>
          <w:tcPr>
            <w:tcW w:w="4860" w:type="dxa"/>
            <w:shd w:val="clear" w:color="auto" w:fill="FFFFFF"/>
          </w:tcPr>
          <w:p w:rsidR="00A32056" w:rsidRPr="00A32056" w:rsidRDefault="00A32056" w:rsidP="00A3205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A32056">
              <w:rPr>
                <w:rFonts w:ascii="Verdana" w:hAnsi="Verdana"/>
                <w:sz w:val="22"/>
                <w:szCs w:val="22"/>
              </w:rPr>
              <w:t>39.1 (32.74-45.37)</w:t>
            </w:r>
          </w:p>
        </w:tc>
      </w:tr>
      <w:tr w:rsidR="00A32056" w:rsidRPr="00A32056" w:rsidTr="00D3498C">
        <w:tc>
          <w:tcPr>
            <w:tcW w:w="4752" w:type="dxa"/>
            <w:shd w:val="clear" w:color="auto" w:fill="FFFFFF"/>
          </w:tcPr>
          <w:p w:rsidR="00A32056" w:rsidRPr="00A32056" w:rsidRDefault="00A32056" w:rsidP="00A32056">
            <w:pPr>
              <w:rPr>
                <w:rFonts w:ascii="Verdana" w:hAnsi="Verdana"/>
                <w:b/>
                <w:sz w:val="22"/>
                <w:szCs w:val="22"/>
              </w:rPr>
            </w:pPr>
            <w:r w:rsidRPr="00A32056">
              <w:rPr>
                <w:rFonts w:ascii="Verdana" w:hAnsi="Verdana"/>
                <w:b/>
                <w:sz w:val="22"/>
                <w:szCs w:val="22"/>
              </w:rPr>
              <w:t>Multiparity</w:t>
            </w:r>
          </w:p>
        </w:tc>
        <w:tc>
          <w:tcPr>
            <w:tcW w:w="4860" w:type="dxa"/>
            <w:shd w:val="clear" w:color="auto" w:fill="FFFFFF"/>
          </w:tcPr>
          <w:p w:rsidR="00A32056" w:rsidRPr="00A32056" w:rsidRDefault="00A32056" w:rsidP="00A3205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A32056">
              <w:rPr>
                <w:rFonts w:ascii="Verdana" w:hAnsi="Verdana"/>
                <w:sz w:val="22"/>
                <w:szCs w:val="22"/>
              </w:rPr>
              <w:t>73.6 (67.60-79.57)</w:t>
            </w:r>
          </w:p>
        </w:tc>
      </w:tr>
      <w:tr w:rsidR="00A32056" w:rsidRPr="00A32056" w:rsidTr="00A32056">
        <w:tc>
          <w:tcPr>
            <w:tcW w:w="4752" w:type="dxa"/>
            <w:shd w:val="clear" w:color="auto" w:fill="FFFFFF"/>
          </w:tcPr>
          <w:p w:rsidR="00A32056" w:rsidRPr="00A32056" w:rsidRDefault="00A32056" w:rsidP="00A32056">
            <w:pPr>
              <w:rPr>
                <w:rFonts w:ascii="Verdana" w:hAnsi="Verdana"/>
                <w:b/>
                <w:sz w:val="22"/>
                <w:szCs w:val="22"/>
              </w:rPr>
            </w:pPr>
            <w:r>
              <w:rPr>
                <w:rFonts w:ascii="Verdana" w:hAnsi="Verdana"/>
                <w:b/>
                <w:sz w:val="22"/>
                <w:szCs w:val="22"/>
              </w:rPr>
              <w:t>Contraceptive use</w:t>
            </w:r>
          </w:p>
        </w:tc>
        <w:tc>
          <w:tcPr>
            <w:tcW w:w="4860" w:type="dxa"/>
            <w:shd w:val="clear" w:color="auto" w:fill="FFFFFF"/>
          </w:tcPr>
          <w:p w:rsidR="00A32056" w:rsidRPr="00A32056" w:rsidRDefault="00A32056" w:rsidP="00A32056">
            <w:pPr>
              <w:jc w:val="center"/>
              <w:rPr>
                <w:rFonts w:ascii="Verdana" w:hAnsi="Verdana"/>
                <w:sz w:val="22"/>
                <w:szCs w:val="22"/>
              </w:rPr>
            </w:pPr>
            <w:r>
              <w:rPr>
                <w:rFonts w:ascii="Verdana" w:hAnsi="Verdana"/>
                <w:sz w:val="22"/>
                <w:szCs w:val="22"/>
              </w:rPr>
              <w:t>0.4 (0.00-1.27)</w:t>
            </w:r>
          </w:p>
        </w:tc>
      </w:tr>
      <w:tr w:rsidR="00A32056" w:rsidRPr="00A32056" w:rsidTr="00A32056">
        <w:tc>
          <w:tcPr>
            <w:tcW w:w="4752" w:type="dxa"/>
            <w:tcBorders>
              <w:bottom w:val="single" w:sz="4" w:space="0" w:color="auto"/>
            </w:tcBorders>
            <w:shd w:val="clear" w:color="auto" w:fill="FFFFFF"/>
          </w:tcPr>
          <w:p w:rsidR="00A32056" w:rsidRPr="00A32056" w:rsidRDefault="00A32056" w:rsidP="00A32056">
            <w:pPr>
              <w:rPr>
                <w:rFonts w:ascii="Verdana" w:hAnsi="Verdana"/>
                <w:b/>
                <w:sz w:val="22"/>
                <w:szCs w:val="22"/>
              </w:rPr>
            </w:pPr>
            <w:r w:rsidRPr="00A32056">
              <w:rPr>
                <w:rFonts w:ascii="Verdana" w:hAnsi="Verdana"/>
                <w:b/>
                <w:sz w:val="22"/>
                <w:szCs w:val="22"/>
              </w:rPr>
              <w:t xml:space="preserve">STI </w:t>
            </w:r>
          </w:p>
        </w:tc>
        <w:tc>
          <w:tcPr>
            <w:tcW w:w="4860" w:type="dxa"/>
            <w:tcBorders>
              <w:bottom w:val="single" w:sz="4" w:space="0" w:color="auto"/>
            </w:tcBorders>
            <w:shd w:val="clear" w:color="auto" w:fill="FFFFFF"/>
          </w:tcPr>
          <w:p w:rsidR="00A32056" w:rsidRPr="00A32056" w:rsidRDefault="00A32056" w:rsidP="00A3205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A32056">
              <w:rPr>
                <w:rFonts w:ascii="Verdana" w:hAnsi="Verdana"/>
                <w:sz w:val="22"/>
                <w:szCs w:val="22"/>
              </w:rPr>
              <w:t>44.2 (37.78-50.63)</w:t>
            </w:r>
          </w:p>
        </w:tc>
      </w:tr>
    </w:tbl>
    <w:p w:rsidR="00CD5505" w:rsidRPr="00EB5065" w:rsidRDefault="00CD5505" w:rsidP="00CD5505">
      <w:pPr>
        <w:rPr>
          <w:rFonts w:ascii="Verdana" w:hAnsi="Verdana"/>
          <w:sz w:val="22"/>
          <w:szCs w:val="22"/>
        </w:rPr>
      </w:pPr>
    </w:p>
    <w:p w:rsidR="00CD5505" w:rsidRDefault="00A32056" w:rsidP="00CD5505">
      <w:pPr>
        <w:rPr>
          <w:rFonts w:ascii="Verdana" w:hAnsi="Verdana"/>
          <w:sz w:val="22"/>
          <w:szCs w:val="22"/>
        </w:rPr>
      </w:pPr>
      <w:r>
        <w:rPr>
          <w:rFonts w:ascii="Verdana" w:hAnsi="Verdana"/>
          <w:sz w:val="22"/>
          <w:szCs w:val="22"/>
        </w:rPr>
        <w:t>STI = Sexually Transmitted Infections</w:t>
      </w:r>
    </w:p>
    <w:sectPr w:rsidR="00CD55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0"/>
  </w:docVars>
  <w:rsids>
    <w:rsidRoot w:val="00CD5505"/>
    <w:rsid w:val="0000504B"/>
    <w:rsid w:val="00012C2C"/>
    <w:rsid w:val="00025D7A"/>
    <w:rsid w:val="000264AE"/>
    <w:rsid w:val="00026F94"/>
    <w:rsid w:val="00041279"/>
    <w:rsid w:val="00045FE7"/>
    <w:rsid w:val="00051F8B"/>
    <w:rsid w:val="00055FD0"/>
    <w:rsid w:val="00093204"/>
    <w:rsid w:val="000B3DFF"/>
    <w:rsid w:val="000C2707"/>
    <w:rsid w:val="000C2C8B"/>
    <w:rsid w:val="000C2DB4"/>
    <w:rsid w:val="000D3C70"/>
    <w:rsid w:val="000D5B19"/>
    <w:rsid w:val="000E05D8"/>
    <w:rsid w:val="000E0B00"/>
    <w:rsid w:val="000E1BB8"/>
    <w:rsid w:val="000E4175"/>
    <w:rsid w:val="000E4F13"/>
    <w:rsid w:val="000E742F"/>
    <w:rsid w:val="00104D83"/>
    <w:rsid w:val="001126F1"/>
    <w:rsid w:val="001247B9"/>
    <w:rsid w:val="0015514E"/>
    <w:rsid w:val="001771DD"/>
    <w:rsid w:val="0018580F"/>
    <w:rsid w:val="001936F0"/>
    <w:rsid w:val="00193C9D"/>
    <w:rsid w:val="001B6CBD"/>
    <w:rsid w:val="001D202A"/>
    <w:rsid w:val="001F2B3D"/>
    <w:rsid w:val="001F51F3"/>
    <w:rsid w:val="001F7864"/>
    <w:rsid w:val="002144E2"/>
    <w:rsid w:val="002421F9"/>
    <w:rsid w:val="00255C56"/>
    <w:rsid w:val="002615EE"/>
    <w:rsid w:val="00274A92"/>
    <w:rsid w:val="0029006F"/>
    <w:rsid w:val="00290908"/>
    <w:rsid w:val="002939A1"/>
    <w:rsid w:val="00294094"/>
    <w:rsid w:val="002965F5"/>
    <w:rsid w:val="002A21AA"/>
    <w:rsid w:val="002A776D"/>
    <w:rsid w:val="002B42EF"/>
    <w:rsid w:val="002C1C64"/>
    <w:rsid w:val="002C6FF5"/>
    <w:rsid w:val="002D252C"/>
    <w:rsid w:val="002E0644"/>
    <w:rsid w:val="002F038C"/>
    <w:rsid w:val="00304EA6"/>
    <w:rsid w:val="00310C52"/>
    <w:rsid w:val="00311881"/>
    <w:rsid w:val="0032682A"/>
    <w:rsid w:val="00327346"/>
    <w:rsid w:val="0033479D"/>
    <w:rsid w:val="00335294"/>
    <w:rsid w:val="00341CC3"/>
    <w:rsid w:val="00342C5F"/>
    <w:rsid w:val="00363D75"/>
    <w:rsid w:val="003810E0"/>
    <w:rsid w:val="00381211"/>
    <w:rsid w:val="00382D73"/>
    <w:rsid w:val="00396680"/>
    <w:rsid w:val="003A0EE6"/>
    <w:rsid w:val="003A44F5"/>
    <w:rsid w:val="003A48EF"/>
    <w:rsid w:val="003A58E8"/>
    <w:rsid w:val="003B6B81"/>
    <w:rsid w:val="003C0D43"/>
    <w:rsid w:val="003D765E"/>
    <w:rsid w:val="003E3C15"/>
    <w:rsid w:val="003F2883"/>
    <w:rsid w:val="00420467"/>
    <w:rsid w:val="0042195F"/>
    <w:rsid w:val="00441F3A"/>
    <w:rsid w:val="0046319B"/>
    <w:rsid w:val="004636C9"/>
    <w:rsid w:val="00472280"/>
    <w:rsid w:val="00473FE7"/>
    <w:rsid w:val="0048704A"/>
    <w:rsid w:val="004A330D"/>
    <w:rsid w:val="004A73A2"/>
    <w:rsid w:val="004C2444"/>
    <w:rsid w:val="004C2567"/>
    <w:rsid w:val="004C2F0F"/>
    <w:rsid w:val="004C52A9"/>
    <w:rsid w:val="004C7A93"/>
    <w:rsid w:val="004D3C43"/>
    <w:rsid w:val="004E0DFB"/>
    <w:rsid w:val="004E148E"/>
    <w:rsid w:val="004E371B"/>
    <w:rsid w:val="00507F96"/>
    <w:rsid w:val="005119E1"/>
    <w:rsid w:val="00516851"/>
    <w:rsid w:val="005313FC"/>
    <w:rsid w:val="005337C8"/>
    <w:rsid w:val="0053660C"/>
    <w:rsid w:val="00554C57"/>
    <w:rsid w:val="00560139"/>
    <w:rsid w:val="00562B41"/>
    <w:rsid w:val="0056678B"/>
    <w:rsid w:val="00582740"/>
    <w:rsid w:val="005840F2"/>
    <w:rsid w:val="00591A44"/>
    <w:rsid w:val="00592DBC"/>
    <w:rsid w:val="00596932"/>
    <w:rsid w:val="005A09D7"/>
    <w:rsid w:val="005A3E5F"/>
    <w:rsid w:val="005A73E8"/>
    <w:rsid w:val="005B1DA0"/>
    <w:rsid w:val="005B720E"/>
    <w:rsid w:val="005C050C"/>
    <w:rsid w:val="005C7053"/>
    <w:rsid w:val="005C7A7F"/>
    <w:rsid w:val="005D2948"/>
    <w:rsid w:val="005E1038"/>
    <w:rsid w:val="005F56CF"/>
    <w:rsid w:val="005F764C"/>
    <w:rsid w:val="00613AB1"/>
    <w:rsid w:val="00617121"/>
    <w:rsid w:val="00621AED"/>
    <w:rsid w:val="0062460E"/>
    <w:rsid w:val="006250C4"/>
    <w:rsid w:val="00631E78"/>
    <w:rsid w:val="006647A9"/>
    <w:rsid w:val="00672552"/>
    <w:rsid w:val="00673179"/>
    <w:rsid w:val="00682EF9"/>
    <w:rsid w:val="006839FB"/>
    <w:rsid w:val="0069136C"/>
    <w:rsid w:val="006E37E3"/>
    <w:rsid w:val="006F3E2D"/>
    <w:rsid w:val="0070611E"/>
    <w:rsid w:val="007077BE"/>
    <w:rsid w:val="00713F4B"/>
    <w:rsid w:val="0072051B"/>
    <w:rsid w:val="00722B50"/>
    <w:rsid w:val="00723830"/>
    <w:rsid w:val="00726340"/>
    <w:rsid w:val="00732191"/>
    <w:rsid w:val="0075576E"/>
    <w:rsid w:val="007625E2"/>
    <w:rsid w:val="007708DF"/>
    <w:rsid w:val="00785A4F"/>
    <w:rsid w:val="00790ACE"/>
    <w:rsid w:val="007919A8"/>
    <w:rsid w:val="00793B0C"/>
    <w:rsid w:val="007A48CB"/>
    <w:rsid w:val="007D1BFE"/>
    <w:rsid w:val="007E1452"/>
    <w:rsid w:val="007E7E9B"/>
    <w:rsid w:val="007F2857"/>
    <w:rsid w:val="007F31A7"/>
    <w:rsid w:val="00816110"/>
    <w:rsid w:val="00831846"/>
    <w:rsid w:val="00832387"/>
    <w:rsid w:val="008433B9"/>
    <w:rsid w:val="00873A1E"/>
    <w:rsid w:val="0089349B"/>
    <w:rsid w:val="00896370"/>
    <w:rsid w:val="00897853"/>
    <w:rsid w:val="008D2738"/>
    <w:rsid w:val="008E053F"/>
    <w:rsid w:val="008E1F42"/>
    <w:rsid w:val="00917B1D"/>
    <w:rsid w:val="0092734C"/>
    <w:rsid w:val="00936E53"/>
    <w:rsid w:val="00944691"/>
    <w:rsid w:val="009640E0"/>
    <w:rsid w:val="00973074"/>
    <w:rsid w:val="009829CD"/>
    <w:rsid w:val="0099045A"/>
    <w:rsid w:val="009A2F14"/>
    <w:rsid w:val="009A4E1D"/>
    <w:rsid w:val="009A7709"/>
    <w:rsid w:val="009B7526"/>
    <w:rsid w:val="009C2946"/>
    <w:rsid w:val="009D6C60"/>
    <w:rsid w:val="009D7934"/>
    <w:rsid w:val="009F2C2A"/>
    <w:rsid w:val="00A15042"/>
    <w:rsid w:val="00A2266F"/>
    <w:rsid w:val="00A2539F"/>
    <w:rsid w:val="00A32056"/>
    <w:rsid w:val="00A348DF"/>
    <w:rsid w:val="00A52C0D"/>
    <w:rsid w:val="00AA3488"/>
    <w:rsid w:val="00AA75AA"/>
    <w:rsid w:val="00AB0B8C"/>
    <w:rsid w:val="00AD1D6C"/>
    <w:rsid w:val="00AE17E1"/>
    <w:rsid w:val="00AF3807"/>
    <w:rsid w:val="00B07668"/>
    <w:rsid w:val="00B1058F"/>
    <w:rsid w:val="00B116F4"/>
    <w:rsid w:val="00B21F57"/>
    <w:rsid w:val="00B22DCD"/>
    <w:rsid w:val="00B255E3"/>
    <w:rsid w:val="00B277FE"/>
    <w:rsid w:val="00B30901"/>
    <w:rsid w:val="00B347E0"/>
    <w:rsid w:val="00B46A01"/>
    <w:rsid w:val="00B565B7"/>
    <w:rsid w:val="00B856A1"/>
    <w:rsid w:val="00BA21B8"/>
    <w:rsid w:val="00BA6E6F"/>
    <w:rsid w:val="00BF448A"/>
    <w:rsid w:val="00C00529"/>
    <w:rsid w:val="00C23E99"/>
    <w:rsid w:val="00C40177"/>
    <w:rsid w:val="00C57957"/>
    <w:rsid w:val="00C67E5A"/>
    <w:rsid w:val="00C80D7B"/>
    <w:rsid w:val="00CA3F88"/>
    <w:rsid w:val="00CA6121"/>
    <w:rsid w:val="00CB0CFD"/>
    <w:rsid w:val="00CB2A35"/>
    <w:rsid w:val="00CB3426"/>
    <w:rsid w:val="00CD232C"/>
    <w:rsid w:val="00CD5505"/>
    <w:rsid w:val="00CE1C7B"/>
    <w:rsid w:val="00CE6DA3"/>
    <w:rsid w:val="00CF0E86"/>
    <w:rsid w:val="00CF3735"/>
    <w:rsid w:val="00D027DD"/>
    <w:rsid w:val="00D04464"/>
    <w:rsid w:val="00D1123E"/>
    <w:rsid w:val="00D3498C"/>
    <w:rsid w:val="00D41B8C"/>
    <w:rsid w:val="00D62F68"/>
    <w:rsid w:val="00D63D8F"/>
    <w:rsid w:val="00D676FD"/>
    <w:rsid w:val="00D72B60"/>
    <w:rsid w:val="00D752EE"/>
    <w:rsid w:val="00D863BB"/>
    <w:rsid w:val="00DA6478"/>
    <w:rsid w:val="00DB350D"/>
    <w:rsid w:val="00DC68DB"/>
    <w:rsid w:val="00DD2BA9"/>
    <w:rsid w:val="00DE6765"/>
    <w:rsid w:val="00E117D7"/>
    <w:rsid w:val="00E121FA"/>
    <w:rsid w:val="00E1253B"/>
    <w:rsid w:val="00E16EBB"/>
    <w:rsid w:val="00E17E68"/>
    <w:rsid w:val="00E20C86"/>
    <w:rsid w:val="00E25149"/>
    <w:rsid w:val="00E31411"/>
    <w:rsid w:val="00E56DC7"/>
    <w:rsid w:val="00E6567F"/>
    <w:rsid w:val="00E76509"/>
    <w:rsid w:val="00E96AE5"/>
    <w:rsid w:val="00EA2592"/>
    <w:rsid w:val="00EB394A"/>
    <w:rsid w:val="00EC401A"/>
    <w:rsid w:val="00ED15ED"/>
    <w:rsid w:val="00ED6AD6"/>
    <w:rsid w:val="00EE6F75"/>
    <w:rsid w:val="00EF30BC"/>
    <w:rsid w:val="00EF4D28"/>
    <w:rsid w:val="00EF5825"/>
    <w:rsid w:val="00F01EBB"/>
    <w:rsid w:val="00F07F6A"/>
    <w:rsid w:val="00F168C6"/>
    <w:rsid w:val="00F17A87"/>
    <w:rsid w:val="00F20A02"/>
    <w:rsid w:val="00F23886"/>
    <w:rsid w:val="00F30D04"/>
    <w:rsid w:val="00F315F9"/>
    <w:rsid w:val="00F34593"/>
    <w:rsid w:val="00F34F1E"/>
    <w:rsid w:val="00F514BB"/>
    <w:rsid w:val="00F552CD"/>
    <w:rsid w:val="00F71D15"/>
    <w:rsid w:val="00F72D3F"/>
    <w:rsid w:val="00F73451"/>
    <w:rsid w:val="00F743C0"/>
    <w:rsid w:val="00F744D1"/>
    <w:rsid w:val="00F74F66"/>
    <w:rsid w:val="00F803B4"/>
    <w:rsid w:val="00F81EAE"/>
    <w:rsid w:val="00F971D2"/>
    <w:rsid w:val="00FA2C33"/>
    <w:rsid w:val="00FA71F6"/>
    <w:rsid w:val="00FB1C80"/>
    <w:rsid w:val="00FC1E78"/>
    <w:rsid w:val="00FE6CED"/>
    <w:rsid w:val="00FE7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550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550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77</Words>
  <Characters>532</Characters>
  <Application>Microsoft Office Word</Application>
  <DocSecurity>0</DocSecurity>
  <Lines>39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wdi Zily</dc:creator>
  <cp:keywords/>
  <dc:description/>
  <cp:lastModifiedBy>GLLOR</cp:lastModifiedBy>
  <cp:revision>4</cp:revision>
  <dcterms:created xsi:type="dcterms:W3CDTF">2018-05-25T14:46:00Z</dcterms:created>
  <dcterms:modified xsi:type="dcterms:W3CDTF">2018-08-09T11:35:00Z</dcterms:modified>
</cp:coreProperties>
</file>